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2C38F7" w14:textId="77777777" w:rsidR="00C73E35" w:rsidRDefault="00C73E35"/>
    <w:tbl>
      <w:tblPr>
        <w:tblpPr w:leftFromText="142" w:rightFromText="142" w:vertAnchor="text" w:horzAnchor="margin" w:tblpY="1"/>
        <w:tblW w:w="14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066"/>
        <w:gridCol w:w="1023"/>
        <w:gridCol w:w="57"/>
        <w:gridCol w:w="1259"/>
        <w:gridCol w:w="1439"/>
        <w:gridCol w:w="900"/>
        <w:gridCol w:w="1439"/>
        <w:gridCol w:w="1079"/>
        <w:gridCol w:w="2878"/>
      </w:tblGrid>
      <w:tr w:rsidR="00C73E35" w14:paraId="19E78BC2" w14:textId="77777777" w:rsidTr="00423F66">
        <w:tc>
          <w:tcPr>
            <w:tcW w:w="14148" w:type="dxa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39231F9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 xml:space="preserve">TABLE S2: Comparisons of patients with and without early death within 7 days (ED </w:t>
            </w:r>
            <w:r>
              <w:rPr>
                <w:rFonts w:ascii="Arial" w:hAnsi="Arial" w:cs="Arial"/>
                <w:b/>
                <w:vertAlign w:val="subscript"/>
                <w:lang w:val="en-GB"/>
              </w:rPr>
              <w:t>d7</w:t>
            </w:r>
            <w:r>
              <w:rPr>
                <w:rFonts w:ascii="Arial" w:hAnsi="Arial" w:cs="Arial"/>
                <w:b/>
                <w:lang w:val="en-GB"/>
              </w:rPr>
              <w:t>)</w:t>
            </w:r>
          </w:p>
          <w:p w14:paraId="7A93F9EA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lang w:val="en-GB"/>
              </w:rPr>
            </w:pPr>
          </w:p>
        </w:tc>
      </w:tr>
      <w:tr w:rsidR="00C73E35" w14:paraId="3495CDE5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2E94DCB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Characteristic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A470E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4A38D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 xml:space="preserve">Early death </w:t>
            </w:r>
            <w:r w:rsidRPr="00FE101D">
              <w:rPr>
                <w:rFonts w:ascii="Arial" w:hAnsi="Arial" w:cs="Arial"/>
                <w:b/>
                <w:vertAlign w:val="subscript"/>
                <w:lang w:val="en-GB"/>
              </w:rPr>
              <w:t>d7</w:t>
            </w:r>
            <w:r>
              <w:rPr>
                <w:rFonts w:ascii="Arial" w:hAnsi="Arial" w:cs="Arial"/>
                <w:b/>
                <w:lang w:val="en-GB"/>
              </w:rPr>
              <w:t xml:space="preserve"> (n=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32C4B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70B71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ED1DA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 xml:space="preserve">No Early death </w:t>
            </w:r>
            <w:r w:rsidRPr="00FE101D">
              <w:rPr>
                <w:rFonts w:ascii="Arial" w:hAnsi="Arial" w:cs="Arial"/>
                <w:b/>
                <w:vertAlign w:val="subscript"/>
                <w:lang w:val="en-GB"/>
              </w:rPr>
              <w:t xml:space="preserve">d7 </w:t>
            </w:r>
            <w:r>
              <w:rPr>
                <w:rFonts w:ascii="Arial" w:hAnsi="Arial" w:cs="Arial"/>
                <w:b/>
                <w:lang w:val="en-GB"/>
              </w:rPr>
              <w:t>(n=4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5964C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93D66D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i/>
                <w:lang w:val="en-GB"/>
              </w:rPr>
            </w:pPr>
            <w:r>
              <w:rPr>
                <w:rFonts w:ascii="Arial" w:hAnsi="Arial" w:cs="Arial"/>
                <w:b/>
                <w:i/>
                <w:lang w:val="en-GB"/>
              </w:rPr>
              <w:t xml:space="preserve">P </w:t>
            </w:r>
          </w:p>
        </w:tc>
      </w:tr>
      <w:tr w:rsidR="00C73E35" w14:paraId="1FA68038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20889CE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9B85D7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lang w:val="en-GB"/>
              </w:rPr>
            </w:pPr>
            <w:proofErr w:type="gramStart"/>
            <w:r>
              <w:rPr>
                <w:rFonts w:ascii="Arial" w:hAnsi="Arial" w:cs="Arial"/>
                <w:b/>
                <w:lang w:val="en-GB"/>
              </w:rPr>
              <w:t>n</w:t>
            </w:r>
            <w:proofErr w:type="gramEnd"/>
          </w:p>
        </w:tc>
        <w:tc>
          <w:tcPr>
            <w:tcW w:w="13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6A796D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C108C9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7AFE14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lang w:val="en-GB"/>
              </w:rPr>
            </w:pPr>
            <w:proofErr w:type="gramStart"/>
            <w:r>
              <w:rPr>
                <w:rFonts w:ascii="Arial" w:hAnsi="Arial" w:cs="Arial"/>
                <w:b/>
                <w:lang w:val="en-GB"/>
              </w:rPr>
              <w:t>n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723728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BAD6F8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%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D5AEFB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</w:tr>
      <w:tr w:rsidR="00C73E35" w14:paraId="5F8EBC4F" w14:textId="77777777" w:rsidTr="00423F66"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1919E30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A6E79F8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49F376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F0DE3F0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2EE4183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53F177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46348E3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EFDA18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358</w:t>
            </w:r>
          </w:p>
        </w:tc>
      </w:tr>
      <w:tr w:rsidR="00C73E35" w14:paraId="1D4B65A2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DB0AA1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 </w:t>
            </w:r>
            <w:proofErr w:type="gram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median</w:t>
            </w:r>
            <w:proofErr w:type="gramEnd"/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B33737E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27AAD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E88F76A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788A307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337C1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ADEDCC0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2C7927B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73E35" w14:paraId="7B7E203D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086AF5F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 </w:t>
            </w:r>
            <w:proofErr w:type="gram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range</w:t>
            </w:r>
            <w:proofErr w:type="gramEnd"/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A02C033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46BEC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21-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6FD1F45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7A54813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AC89B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31-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07EDBFF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DCA7884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73E35" w14:paraId="0326A471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0A7CA05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Female sex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FFDFBCE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4/11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1ED72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DEEFF8F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3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4CF064A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26/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109BF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4F9518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63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176FBE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107</w:t>
            </w:r>
          </w:p>
        </w:tc>
      </w:tr>
      <w:tr w:rsidR="00C73E35" w14:paraId="51616BFF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7F4369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ECOG 3/4 n=37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94A1479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7/11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04424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42FF48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6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0483DB4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3/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40657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42443A6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8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E43FD83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C73E35" w14:paraId="76D2147E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78F493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De novo AML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84B6433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9/11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FC63A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7486C5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8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B631C63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33/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506AA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1D759D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81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035B0F3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921</w:t>
            </w:r>
          </w:p>
        </w:tc>
      </w:tr>
      <w:tr w:rsidR="00C73E35" w14:paraId="585FFE50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692B25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First diagnosis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1A91093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0/11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D7AB1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88C759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9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C54679D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33/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7DA69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22C8F6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81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843E89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417</w:t>
            </w:r>
          </w:p>
        </w:tc>
      </w:tr>
      <w:tr w:rsidR="00C73E35" w14:paraId="1C520FE6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AC1628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WBC (G/l)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5DAE73A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58F16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6AF11DE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54D2114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AD549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3D4FCE7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F70A47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712</w:t>
            </w:r>
          </w:p>
        </w:tc>
      </w:tr>
      <w:tr w:rsidR="00C73E35" w14:paraId="0C0224E1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338B6AF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 </w:t>
            </w:r>
            <w:proofErr w:type="gram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median</w:t>
            </w:r>
            <w:proofErr w:type="gramEnd"/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1C52009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A9F30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F69A478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D76AA1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268EC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C1FF5AE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1210D26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73E35" w14:paraId="2BC827BF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94D7672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 </w:t>
            </w:r>
            <w:proofErr w:type="gram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range</w:t>
            </w:r>
            <w:proofErr w:type="gramEnd"/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BC5E1C9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3A4DA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00-3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C8807F4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9A5DD6D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C8ADE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00-3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6D8528B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3E38DEA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73E35" w14:paraId="74C65DEC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A986C8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Platelets (G/l)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AA46991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2C161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D71A10B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B3C181D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5C06B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F637EF9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0ACF79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646</w:t>
            </w:r>
          </w:p>
        </w:tc>
      </w:tr>
      <w:tr w:rsidR="00C73E35" w14:paraId="47A50244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90E286F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 </w:t>
            </w:r>
            <w:proofErr w:type="gram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median</w:t>
            </w:r>
            <w:proofErr w:type="gramEnd"/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F321459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37512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9EF0C1B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2B0361B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8A2E4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52DF30C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D1F4B1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73E35" w14:paraId="3F45BC84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54CDFC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 </w:t>
            </w:r>
            <w:proofErr w:type="gram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range</w:t>
            </w:r>
            <w:proofErr w:type="gramEnd"/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06F09DF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A9B3B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25-1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38223F0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2A9919E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435A8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0-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9CB7761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DAF75C4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73E35" w14:paraId="0C24E040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15DE566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Hemoglobin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level (g/dl)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A3664E7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9CCA8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FBD2198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5BEB8E3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788E6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1DBAE62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3BD9C60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737</w:t>
            </w:r>
          </w:p>
        </w:tc>
      </w:tr>
      <w:tr w:rsidR="00C73E35" w14:paraId="7A685C4F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DBBB4C3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 </w:t>
            </w:r>
            <w:proofErr w:type="gram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median</w:t>
            </w:r>
            <w:proofErr w:type="gramEnd"/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512A1EA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A5843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9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178DC68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4AC41FE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CA0AA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55C691B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539185D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73E35" w14:paraId="393560DC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0AA2934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 </w:t>
            </w:r>
            <w:proofErr w:type="gram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range</w:t>
            </w:r>
            <w:proofErr w:type="gramEnd"/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AFB75F2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8BEBF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5.0-12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AEA8CB7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3250E76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8B7BB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6.0-1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69D6C3C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04DF178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73E35" w14:paraId="239E86E5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D1B0B6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LDH level (U/l) n=46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A751953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94B83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1B2A992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E201CBC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B11D8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AE85220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DA37A7B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184</w:t>
            </w:r>
          </w:p>
        </w:tc>
      </w:tr>
      <w:tr w:rsidR="00C73E35" w14:paraId="7A6A995C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3A9BA3D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 </w:t>
            </w:r>
            <w:proofErr w:type="gram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median</w:t>
            </w:r>
            <w:proofErr w:type="gramEnd"/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15A6EBA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6DB18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1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01FF591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51CB150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B2AA4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9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52FDAF4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7EF8268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73E35" w14:paraId="16BDE913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8A467F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 </w:t>
            </w:r>
            <w:proofErr w:type="gram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range</w:t>
            </w:r>
            <w:proofErr w:type="gramEnd"/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1BF5B83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6A794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575-73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6F79D53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45B5AB5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3BEA0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444-5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DA4D70B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7DA8F71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73E35" w14:paraId="4B259B84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EA33DAB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BM blasts (%) n=40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78192B4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5C51B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9C75BBF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0179E67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4C489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E94A3FE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643A84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648</w:t>
            </w:r>
          </w:p>
        </w:tc>
      </w:tr>
      <w:tr w:rsidR="00C73E35" w14:paraId="20269CEC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CBEE51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 </w:t>
            </w:r>
            <w:proofErr w:type="gram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median</w:t>
            </w:r>
            <w:proofErr w:type="gramEnd"/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68291B0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BD4F1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8C510BF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B203825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6A53B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5CD8E58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9DA8B81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73E35" w14:paraId="37D384F7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5EC109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 </w:t>
            </w:r>
            <w:proofErr w:type="gram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range</w:t>
            </w:r>
            <w:proofErr w:type="gramEnd"/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2202BB2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912B2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76-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38F1800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398699A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81C3A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46-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CFFAA78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73BAFC9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73E35" w14:paraId="128363C5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8A0D47E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PB blasts (%) n=47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D04BAAA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A043F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9019B5B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DB1F449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562AC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6D72544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BD982A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330</w:t>
            </w:r>
          </w:p>
        </w:tc>
      </w:tr>
      <w:tr w:rsidR="00C73E35" w14:paraId="16130866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972E3E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 </w:t>
            </w:r>
            <w:proofErr w:type="gram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median</w:t>
            </w:r>
            <w:proofErr w:type="gramEnd"/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3D5EAC6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C7722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D933EF2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4E2C3D3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F3D82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E67857D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478B70C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73E35" w14:paraId="60FB346E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35FE01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 </w:t>
            </w:r>
            <w:proofErr w:type="gram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range</w:t>
            </w:r>
            <w:proofErr w:type="gramEnd"/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95E5B1B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A06A2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39-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E3D3703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D7456D8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44D66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4-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88A0CFB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320EB99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73E35" w14:paraId="60350C9B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1756B9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Creatinine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mg/dl)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A66CD3A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BF1A1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4D172DF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230B67F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5E5AE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5D8F8E4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D1018C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004</w:t>
            </w:r>
          </w:p>
        </w:tc>
      </w:tr>
      <w:tr w:rsidR="00C73E35" w14:paraId="6A1A44F7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3191B7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 </w:t>
            </w:r>
            <w:proofErr w:type="gram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median</w:t>
            </w:r>
            <w:proofErr w:type="gramEnd"/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EAFF989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4F7E1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9A63700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898C0B0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4D091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A622019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1761541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73E35" w14:paraId="7F535708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D49638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 </w:t>
            </w:r>
            <w:proofErr w:type="gram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range</w:t>
            </w:r>
            <w:proofErr w:type="gramEnd"/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29397B1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F47BB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9-3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7DF9006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6A50DC5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E3C5E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6-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E2EE160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7890A0D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73E35" w14:paraId="232DD349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B3EC498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Troponin (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ng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/ml) n=23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208CA44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484BE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DA5588C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B42BF6F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6F796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84535D8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2F7F26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052</w:t>
            </w:r>
          </w:p>
        </w:tc>
      </w:tr>
      <w:tr w:rsidR="00C73E35" w14:paraId="72402439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00F6260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 </w:t>
            </w:r>
            <w:proofErr w:type="gram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median</w:t>
            </w:r>
            <w:proofErr w:type="gramEnd"/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93DC1F5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6BFFA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23FA9D9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F639D02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B31E5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&lt;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605D257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633DA1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73E35" w14:paraId="76B8CE21" w14:textId="77777777" w:rsidTr="00423F66">
        <w:trPr>
          <w:trHeight w:val="84"/>
        </w:trPr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BA9DA3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 </w:t>
            </w:r>
            <w:proofErr w:type="gram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range</w:t>
            </w:r>
            <w:proofErr w:type="gramEnd"/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F3E44AB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D0E6A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06-3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57EDE7C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F2A1D0D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96C0B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&lt;0.05-1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7A2A043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4EB0201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73E35" w14:paraId="2ACA338B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C8CC3D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Troponin (&gt;0.05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ng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/ml) n=23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4500A90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6/6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21E50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41C165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0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6A533D4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9/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23AD6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857F018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53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0A2A614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037</w:t>
            </w:r>
          </w:p>
        </w:tc>
      </w:tr>
      <w:tr w:rsidR="00C73E35" w14:paraId="7857F192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283317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lastRenderedPageBreak/>
              <w:t>Lactate (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mmol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/l) n=31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33CB9CB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082AE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D921033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78436D6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8A66F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6559903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CDBD3C4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73E35" w14:paraId="00B4E90A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DB7967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 </w:t>
            </w:r>
            <w:proofErr w:type="gram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median</w:t>
            </w:r>
            <w:proofErr w:type="gramEnd"/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ECD5EED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F8344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3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91B8106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F319B4C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F7D76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C1D0351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15002F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007</w:t>
            </w:r>
          </w:p>
        </w:tc>
      </w:tr>
      <w:tr w:rsidR="00C73E35" w14:paraId="5823711E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75CCF91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 </w:t>
            </w:r>
            <w:proofErr w:type="gram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range</w:t>
            </w:r>
            <w:proofErr w:type="gramEnd"/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E93CA96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FCACA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8-36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CA3693E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40962C3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EBAC5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3-3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0EFC892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9EE5AEF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73E35" w14:paraId="489A9178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B7741F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Lactate (&gt; 2.4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mmol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/l) n=31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2EEBC81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6/10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26247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B410739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6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8BEEFD8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/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41F03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26A55C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AA28A24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001</w:t>
            </w:r>
          </w:p>
        </w:tc>
      </w:tr>
      <w:tr w:rsidR="00C73E35" w14:paraId="4B482998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CCB9550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PTT (sec) n=51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92C0D68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B25A0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8AF329B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4354917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1B699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306CAC0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9CDFF3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011</w:t>
            </w:r>
          </w:p>
        </w:tc>
      </w:tr>
      <w:tr w:rsidR="00C73E35" w14:paraId="3D242B03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708E87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 </w:t>
            </w:r>
            <w:proofErr w:type="gram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median</w:t>
            </w:r>
            <w:proofErr w:type="gramEnd"/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B189082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C9F4C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A27F8CE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A80DAA4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09D52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BB0212A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EF521F3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73E35" w14:paraId="2D35D9DF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92F3B9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 </w:t>
            </w:r>
            <w:proofErr w:type="gram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range</w:t>
            </w:r>
            <w:proofErr w:type="gramEnd"/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39CCDAF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B855F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27-1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0885C57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A4B2C62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2569E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20-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BF18E0D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CE37615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73E35" w14:paraId="4FFFF8DA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F41C7A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Prothrombin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time (%)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F52D58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94536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24103F5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3419D0E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2EDC3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7D83D36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B125B2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C73E35" w14:paraId="291770FC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FA9F35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 </w:t>
            </w:r>
            <w:proofErr w:type="gram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median</w:t>
            </w:r>
            <w:proofErr w:type="gramEnd"/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EBA9032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A7CC5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CD16AA8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8F587BE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5869F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7EA72AE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83E4CDD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73E35" w14:paraId="22470D56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3563DF4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 </w:t>
            </w:r>
            <w:proofErr w:type="gram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range</w:t>
            </w:r>
            <w:proofErr w:type="gramEnd"/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E937B48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D3121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6-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8828CC4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35F0382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676EE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46-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BDD6719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7C8ED5E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73E35" w14:paraId="2D8F43C9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D75C15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Fibrinogen (mg/dl) n=35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2F4622D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73C4E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7813BA7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3DA3BCE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501E9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A972AB4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44DF3D0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009</w:t>
            </w:r>
          </w:p>
        </w:tc>
      </w:tr>
      <w:tr w:rsidR="00C73E35" w14:paraId="6ECF1F57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C284BF6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 </w:t>
            </w:r>
            <w:proofErr w:type="gram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median</w:t>
            </w:r>
            <w:proofErr w:type="gramEnd"/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0F70351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72A71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8342018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2C01A0D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43CB1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3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3890F38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C19A4AC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73E35" w14:paraId="26E4DDF0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F24A0A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 </w:t>
            </w:r>
            <w:proofErr w:type="gram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range</w:t>
            </w:r>
            <w:proofErr w:type="gramEnd"/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C0F17CE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12030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52-3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E0CAFED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7C5CC73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117D8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71-5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E3C788F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E9DD8B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73E35" w14:paraId="6610AB53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22FBC2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Antithrombin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%) n=31 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A210FF7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E47B2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EC12208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2439577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9C9EE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9545ED1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4C649F9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004</w:t>
            </w:r>
          </w:p>
        </w:tc>
      </w:tr>
      <w:tr w:rsidR="00C73E35" w14:paraId="706807CA" w14:textId="77777777" w:rsidTr="00423F66">
        <w:trPr>
          <w:trHeight w:val="84"/>
        </w:trPr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896F23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 </w:t>
            </w:r>
            <w:proofErr w:type="gram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median</w:t>
            </w:r>
            <w:proofErr w:type="gramEnd"/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B795F57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B6D57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AAE692F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0063453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21E8E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72B1597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AE7F9D4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73E35" w14:paraId="11162D4A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FFBF0D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 </w:t>
            </w:r>
            <w:proofErr w:type="gram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range</w:t>
            </w:r>
            <w:proofErr w:type="gramEnd"/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B513A81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E261A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1-1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94898F8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1216704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9E749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61-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4AAA579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19AF782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73E35" w14:paraId="4D639DC1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D43B6A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-dimer (µg/ml) n=15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AF80894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E0302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F765D7D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AED3E54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D0604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95C97B4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0349C7A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679</w:t>
            </w:r>
          </w:p>
        </w:tc>
      </w:tr>
      <w:tr w:rsidR="00C73E35" w14:paraId="45C0E567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A7E01D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median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04D7AB3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8E76A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26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E82B04C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6B25397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D84A0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2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D15AD84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3AE6E0E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73E35" w14:paraId="2B341DED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42D83DA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27F719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F36B2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2.8-40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52248D8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F515BD0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C1021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0-4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E43AC76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3C090D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73E35" w14:paraId="4AD3326E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6CDDA6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AB M4/M5 n=51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07FE6E6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6/11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9C4DF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8926526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5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33F16E1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7/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D98CB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BB8288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43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8B6CA1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477</w:t>
            </w:r>
          </w:p>
        </w:tc>
      </w:tr>
      <w:tr w:rsidR="00C73E35" w14:paraId="1F7832F9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428CEA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Cytogenetic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risk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(Byrd) n=49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B24B683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AA0B2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D73B617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B1D59A3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48E6B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9D86E4C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0C21C4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116</w:t>
            </w:r>
          </w:p>
        </w:tc>
      </w:tr>
      <w:tr w:rsidR="00C73E35" w14:paraId="7EB8D0C1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483AF8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Cytogenetic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risk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favorable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B0B24FF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/8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70980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545C8C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56F5A06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/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D7911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7A2F55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C76A586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73E35" w14:paraId="565BCE2E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32D7C78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Cytogenetic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risk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intermediate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30CC0EA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5/8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1A920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D1FB7A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6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0A962C4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37/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EE553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F07F30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90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54C2CB5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73E35" w14:paraId="5CC15DD4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019DEB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Cytogenetic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risk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adverse</w:t>
            </w:r>
            <w:proofErr w:type="spellEnd"/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81406BB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2/8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2FCEA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BD73B3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2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C0C79F0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3/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EB2D9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0FED53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7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0104F5D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73E35" w14:paraId="1675A429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396CF4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ELN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risk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Döhner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>) n=45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3158570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CE764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335B42A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E4DA6B1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0C2D2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C3EC922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B6E4D6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966</w:t>
            </w:r>
          </w:p>
        </w:tc>
      </w:tr>
      <w:tr w:rsidR="00C73E35" w14:paraId="69E6D9CC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277822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ELN favorable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73895E2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2/8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AB74C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B6C14B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2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B221644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8/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CF522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150FAA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22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C06BF54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73E35" w14:paraId="5B090D35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3E509B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ELN intermediate I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9A740EB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3/8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265D1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B8D2B9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3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078EE35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7/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7296B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DCB042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46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962B6BB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73E35" w14:paraId="3D6D3E17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4C8C0A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ELN intermediate II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4A510AE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2/8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DD421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3FC591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2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A8AFB68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7/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B934E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2AEFEF7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9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E780539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73E35" w14:paraId="2EEE2E0C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2F3BECA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ELN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adverse</w:t>
            </w:r>
            <w:proofErr w:type="spellEnd"/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BEB1B54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/8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45E74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2284236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D80E2B1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5/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5684E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FF6788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3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D33952A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73E35" w14:paraId="14EF3E8E" w14:textId="77777777" w:rsidTr="00423F66">
        <w:trPr>
          <w:trHeight w:val="84"/>
        </w:trPr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694846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Karyotype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n=50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C06449A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29101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701A1AA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4A3C97C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53B8B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E79FE64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9211353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73E35" w14:paraId="2DD4829F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3F9A8A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Cytogenetically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normal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8186883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3/8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E5543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2C9C5DB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3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1B82638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27/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F0D01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C2D753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66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DCB5DA5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132</w:t>
            </w:r>
          </w:p>
        </w:tc>
      </w:tr>
      <w:tr w:rsidR="00C73E35" w14:paraId="7D14BE69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CA3D505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</w:rPr>
            </w:pPr>
            <w:r w:rsidRPr="00FE101D">
              <w:rPr>
                <w:rFonts w:ascii="Arial" w:hAnsi="Arial" w:cs="Arial"/>
                <w:b/>
                <w:i/>
                <w:sz w:val="20"/>
                <w:szCs w:val="20"/>
              </w:rPr>
              <w:t>NPM</w:t>
            </w:r>
            <w:r w:rsidRPr="00423F66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Pr="00FE101D">
              <w:rPr>
                <w:rFonts w:ascii="Arial" w:hAnsi="Arial" w:cs="Arial"/>
                <w:b/>
                <w:i/>
                <w:sz w:val="20"/>
                <w:szCs w:val="20"/>
              </w:rPr>
              <w:t>+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n=41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42FF0B1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2/7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181E6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C515F52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2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8C2B5E9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7/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9A5C8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2E99FFB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47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AB2E1B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301</w:t>
            </w:r>
          </w:p>
        </w:tc>
      </w:tr>
      <w:tr w:rsidR="00C73E35" w14:paraId="28F204C8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D9C50C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</w:rPr>
            </w:pPr>
            <w:r w:rsidRPr="00FE101D">
              <w:rPr>
                <w:rFonts w:ascii="Arial" w:hAnsi="Arial" w:cs="Arial"/>
                <w:b/>
                <w:i/>
                <w:sz w:val="20"/>
                <w:szCs w:val="20"/>
              </w:rPr>
              <w:t>FLT</w:t>
            </w:r>
            <w:r w:rsidRPr="00423F66">
              <w:rPr>
                <w:rFonts w:ascii="Arial" w:hAnsi="Arial" w:cs="Arial"/>
                <w:b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sz w:val="20"/>
                <w:szCs w:val="20"/>
              </w:rPr>
              <w:t>-ITD+ n=46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0691D6D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2/8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A9DB0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A04087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3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FD8703A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8/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66492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5D067C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45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CEADE6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246</w:t>
            </w:r>
          </w:p>
        </w:tc>
      </w:tr>
      <w:tr w:rsidR="00C73E35" w14:paraId="3F9D0956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7AE3748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</w:rPr>
            </w:pPr>
            <w:r w:rsidRPr="00FE101D">
              <w:rPr>
                <w:rFonts w:ascii="Arial" w:hAnsi="Arial" w:cs="Arial"/>
                <w:b/>
                <w:i/>
                <w:sz w:val="20"/>
                <w:szCs w:val="20"/>
              </w:rPr>
              <w:t>FLT</w:t>
            </w:r>
            <w:bookmarkStart w:id="0" w:name="_GoBack"/>
            <w:r w:rsidRPr="00423F66">
              <w:rPr>
                <w:rFonts w:ascii="Arial" w:hAnsi="Arial" w:cs="Arial"/>
                <w:b/>
                <w:sz w:val="20"/>
                <w:szCs w:val="20"/>
              </w:rPr>
              <w:t>3</w:t>
            </w:r>
            <w:bookmarkEnd w:id="0"/>
            <w:r>
              <w:rPr>
                <w:rFonts w:ascii="Arial" w:hAnsi="Arial" w:cs="Arial"/>
                <w:b/>
                <w:sz w:val="20"/>
                <w:szCs w:val="20"/>
              </w:rPr>
              <w:t>-TKD+ n=38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18BC210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/3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0B1CA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D13AEB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9CE2D7A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3/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36E93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A5BB4C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9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40F076F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597</w:t>
            </w:r>
          </w:p>
        </w:tc>
      </w:tr>
      <w:tr w:rsidR="00C73E35" w14:paraId="0ADBDCFF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7C042F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</w:rPr>
            </w:pPr>
            <w:r w:rsidRPr="00FE101D">
              <w:rPr>
                <w:rFonts w:ascii="Arial" w:hAnsi="Arial" w:cs="Arial"/>
                <w:b/>
                <w:i/>
                <w:sz w:val="20"/>
                <w:szCs w:val="20"/>
              </w:rPr>
              <w:t>MLL</w:t>
            </w:r>
            <w:r>
              <w:rPr>
                <w:rFonts w:ascii="Arial" w:hAnsi="Arial" w:cs="Arial"/>
                <w:b/>
                <w:sz w:val="20"/>
                <w:szCs w:val="20"/>
              </w:rPr>
              <w:t>-PTD+ n=42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EB92DAE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/6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A454E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7E173B0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F20032D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2/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6AB4B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861CD5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6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0D0740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554</w:t>
            </w:r>
          </w:p>
        </w:tc>
      </w:tr>
      <w:tr w:rsidR="00C73E35" w14:paraId="006EEAD1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B9E5B3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Clinical </w:t>
            </w:r>
            <w:proofErr w:type="spellStart"/>
            <w:r>
              <w:rPr>
                <w:rFonts w:ascii="Arial" w:hAnsi="Arial" w:cs="Arial"/>
                <w:b/>
              </w:rPr>
              <w:t>signs</w:t>
            </w:r>
            <w:proofErr w:type="spellEnd"/>
            <w:r>
              <w:rPr>
                <w:rFonts w:ascii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</w:rPr>
              <w:t>of</w:t>
            </w:r>
            <w:proofErr w:type="spellEnd"/>
            <w:r>
              <w:rPr>
                <w:rFonts w:ascii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</w:rPr>
              <w:t>leukostasis</w:t>
            </w:r>
            <w:proofErr w:type="spellEnd"/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9ADCD50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A1BE6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7FD3C57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900C420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0D678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CE08114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BC49AAE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73E35" w14:paraId="10D6EB8A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331317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Dyspnea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n=46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47037EA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8/10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DFA26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9128475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8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67051B2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2/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B07A8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261AAC0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33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E03ED3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008</w:t>
            </w:r>
          </w:p>
        </w:tc>
      </w:tr>
      <w:tr w:rsidR="00C73E35" w14:paraId="79E733CA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16BA2B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Oxygen requirement n=46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F0BD78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160C4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209ED36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1DDF853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C5B78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29E0A32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3FA06E5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C73E35" w14:paraId="1FA1423A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BAB9DB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 </w:t>
            </w:r>
            <w:proofErr w:type="gram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none</w:t>
            </w:r>
            <w:proofErr w:type="gramEnd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778C892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2/10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363DA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00A81BB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2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E1FAD1D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24/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104A2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5B7F30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67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2B2116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73E35" w14:paraId="1666087D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7680DE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 </w:t>
            </w:r>
            <w:proofErr w:type="gram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nasal</w:t>
            </w:r>
            <w:proofErr w:type="gramEnd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prongs (≤ 4l O2/min)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53A774D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/10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F96B8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45F133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C432225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9/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1BF81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9C9E70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25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5772228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73E35" w14:paraId="08E1A868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60607A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 </w:t>
            </w:r>
            <w:proofErr w:type="gram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oxygen</w:t>
            </w:r>
            <w:proofErr w:type="gramEnd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mask (&gt; 5l O2/min)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3620396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4/10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04E1B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315FFC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4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B3C4240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3/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68D43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25E821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8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E471AF2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73E35" w14:paraId="49ECAEA4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406663C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 CPAP/ITN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48CFE71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3/10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9E516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6A61AAB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3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D59C2E6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/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6E290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7EA36C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F5062D6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73E35" w14:paraId="2AF480A0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F4B002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Neurologic derogation n=50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110FBD2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3/11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95885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CE5A6C1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2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13B1C0C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/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FBB58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7B307A5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391556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008</w:t>
            </w:r>
          </w:p>
        </w:tc>
      </w:tr>
      <w:tr w:rsidR="00C73E35" w14:paraId="44BA3A56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0F741B0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Acute renal failure / HD/HF/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Creatinine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&gt; 1.5 mg/dl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89F9BF6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8/11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EE77D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737174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7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FD43277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5/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0CDC1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6024CBE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2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146D084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C73E35" w14:paraId="523663B2" w14:textId="77777777" w:rsidTr="00423F66">
        <w:tc>
          <w:tcPr>
            <w:tcW w:w="4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5CBBC0" w14:textId="77777777" w:rsidR="00C73E35" w:rsidRDefault="00C73E35" w:rsidP="0019223F">
            <w:pPr>
              <w:spacing w:before="100" w:beforeAutospacing="1" w:after="100" w:afterAutospacing="1" w:line="138" w:lineRule="atLeas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Any cause of shock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9B8BAA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4/11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49ED93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2BDAC6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3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74A483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1/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D81379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6FF9A6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C93656" w14:textId="77777777" w:rsidR="00C73E35" w:rsidRDefault="00C73E35" w:rsidP="0019223F">
            <w:pPr>
              <w:spacing w:before="100" w:beforeAutospacing="1" w:after="100" w:afterAutospacing="1" w:line="138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001</w:t>
            </w:r>
          </w:p>
        </w:tc>
      </w:tr>
    </w:tbl>
    <w:p w14:paraId="0B9B976F" w14:textId="77777777" w:rsidR="00C73E35" w:rsidRDefault="00C73E35"/>
    <w:p w14:paraId="6B0D22C9" w14:textId="77777777" w:rsidR="007F77AA" w:rsidRDefault="007F77AA"/>
    <w:p w14:paraId="71FC7253" w14:textId="77777777" w:rsidR="007F77AA" w:rsidRDefault="007F77AA"/>
    <w:sectPr w:rsidR="007F77AA" w:rsidSect="00C73E35">
      <w:pgSz w:w="16820" w:h="11900" w:orient="landscape"/>
      <w:pgMar w:top="1134" w:right="851" w:bottom="1134" w:left="1276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77AA"/>
    <w:rsid w:val="00106A08"/>
    <w:rsid w:val="00423F66"/>
    <w:rsid w:val="0077433B"/>
    <w:rsid w:val="007F77AA"/>
    <w:rsid w:val="00C23C6A"/>
    <w:rsid w:val="00C73E35"/>
    <w:rsid w:val="00D54B4E"/>
    <w:rsid w:val="00DF1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27CAA1A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7AA"/>
    <w:rPr>
      <w:rFonts w:eastAsia="MS Minngs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7AA"/>
    <w:rPr>
      <w:rFonts w:eastAsia="MS Minngs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32</Words>
  <Characters>2463</Characters>
  <Application>Microsoft Macintosh Word</Application>
  <DocSecurity>0</DocSecurity>
  <Lines>20</Lines>
  <Paragraphs>5</Paragraphs>
  <ScaleCrop>false</ScaleCrop>
  <Company/>
  <LinksUpToDate>false</LinksUpToDate>
  <CharactersWithSpaces>2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erike Schneider</dc:creator>
  <cp:keywords/>
  <dc:description/>
  <cp:lastModifiedBy>Friederike Schneider</cp:lastModifiedBy>
  <cp:revision>4</cp:revision>
  <dcterms:created xsi:type="dcterms:W3CDTF">2014-03-26T11:21:00Z</dcterms:created>
  <dcterms:modified xsi:type="dcterms:W3CDTF">2014-03-27T08:45:00Z</dcterms:modified>
</cp:coreProperties>
</file>